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bookmarkStart w:id="1" w:name="_GoBack"/>
      <w:bookmarkStart w:id="0" w:name="OLE_LINK1"/>
      <w:r>
        <w:rPr>
          <w:rFonts w:hint="default" w:ascii="Times New Roman" w:hAnsi="Times New Roman" w:eastAsia="等线" w:cs="Times New Roman"/>
          <w:b/>
          <w:bCs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 T</w:t>
      </w:r>
      <w:r>
        <w:rPr>
          <w:rFonts w:hint="eastAsia" w:ascii="Times New Roman" w:hAnsi="Times New Roman" w:eastAsia="等线" w:cs="Times New Roman"/>
          <w:b/>
          <w:bCs/>
          <w:szCs w:val="21"/>
        </w:rPr>
        <w:t xml:space="preserve">able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S3.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Primers targeting the conjugation-related gene</w:t>
      </w:r>
    </w:p>
    <w:tbl>
      <w:tblPr>
        <w:tblStyle w:val="5"/>
        <w:tblpPr w:leftFromText="180" w:rightFromText="180" w:vertAnchor="text" w:horzAnchor="page" w:tblpX="1559" w:tblpY="408"/>
        <w:tblOverlap w:val="never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4"/>
        <w:gridCol w:w="54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Target genes</w:t>
            </w:r>
          </w:p>
        </w:tc>
        <w:tc>
          <w:tcPr>
            <w:tcW w:w="319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imer sequences (5 ′-3 ′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plasmid copies</w:t>
            </w:r>
          </w:p>
        </w:tc>
        <w:tc>
          <w:tcPr>
            <w:tcW w:w="31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  <w:t>mcr-1</w:t>
            </w:r>
          </w:p>
        </w:tc>
        <w:tc>
          <w:tcPr>
            <w:tcW w:w="31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GGCGTTCAGTCAT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GCTTACCCACCGAGTA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OS</w:t>
            </w:r>
          </w:p>
        </w:tc>
        <w:tc>
          <w:tcPr>
            <w:tcW w:w="319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hpC</w:t>
            </w:r>
          </w:p>
        </w:tc>
        <w:tc>
          <w:tcPr>
            <w:tcW w:w="31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CCAGGCATTCAAAAAC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CCATGCTTTGTGGGTG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r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TAACACGGGTGCAGTG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GATCGTCGCCATACTG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dA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CAGAATTTGCCAACCT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CGATAGCCGCTTTCAG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xB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ATCAGCACAGGTTGCA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ATGCTGCCGATTGCAC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xC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TGCGGTCACGACTTG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CACTTTACCGCTACGC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S</w:t>
            </w:r>
          </w:p>
        </w:tc>
        <w:tc>
          <w:tcPr>
            <w:tcW w:w="31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P</w:t>
            </w:r>
          </w:p>
        </w:tc>
        <w:tc>
          <w:tcPr>
            <w:tcW w:w="31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ATCATCAGCACCGGCA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CAGGTCGATGACGCAG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cF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AATGACGCGACCAATC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GTGCAGATTGAAGATG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muC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TAACGCTGCTACGCGA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CTCGCTTCATCTGCCA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vrA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GTGATTGTCCCCACCG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AAATCCTCGCTCGCTT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bG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AAAGGGCTTCACGTTG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CGTAGTCATTCGTGAG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8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ell membrane permeability</w:t>
            </w:r>
          </w:p>
        </w:tc>
        <w:tc>
          <w:tcPr>
            <w:tcW w:w="31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mB</w:t>
            </w:r>
          </w:p>
        </w:tc>
        <w:tc>
          <w:tcPr>
            <w:tcW w:w="31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GCTGCCAATGTAGACA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TGGAGCACTTCCGTTG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bB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AGATCCAGGTCACGGC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CACTAACCTGGCAGTC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bD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GTCCGCTCGGAAGAAG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CGACGGTAGATGTGAA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cS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GTTAGACAGTGACCCC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ATCGCGCGGATGATTT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pA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ACCCTGGTTGTAAGCG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CACCGGAAGTACAGAC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pC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GTTGCGTTGTAGGTCT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GTCGGCGGTTCTATCA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pF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GCTATCAGGGTAACGG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CTGACAACAAACTGGG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Target genes</w:t>
            </w:r>
          </w:p>
        </w:tc>
        <w:tc>
          <w:tcPr>
            <w:tcW w:w="31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imer sequences (5 ′-3 ′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mB</w:t>
            </w:r>
          </w:p>
        </w:tc>
        <w:tc>
          <w:tcPr>
            <w:tcW w:w="31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CCGTAGAGCACCTCAA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AGCCCACTTATCGCCA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lC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ACTGGAAAGTGCCCAT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GGTCGCATCCAACACA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aA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CATCCTGGTACCCCGT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AGTGAACCGCCAACAA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pilus generation</w:t>
            </w:r>
          </w:p>
        </w:tc>
        <w:tc>
          <w:tcPr>
            <w:tcW w:w="31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mC</w:t>
            </w:r>
          </w:p>
        </w:tc>
        <w:tc>
          <w:tcPr>
            <w:tcW w:w="31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CGCTGATTAACCCGAC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CACCCGGCAGTCAATT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mD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CCAGCGAAACACACAA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GGCGGTAATTCTTGCC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mG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CATGATGTTGCGCTTG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GACCTGTAACGGGAAG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mH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ATCAGCGCACTTCCCGT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GACCAGGCATTTACCG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GGTGGTGAGTGAACGT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CAGTTTGCTGGAGGAC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hB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TTGGGCAAATCCACG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GCGACTATAAAGCGTC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fcD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AGACGCAGCTGAACAA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TGTAGTCCAGGCCGAT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ATP synthesis</w:t>
            </w:r>
          </w:p>
        </w:tc>
        <w:tc>
          <w:tcPr>
            <w:tcW w:w="31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A</w:t>
            </w:r>
          </w:p>
        </w:tc>
        <w:tc>
          <w:tcPr>
            <w:tcW w:w="31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CCAGGATACGGCCAGT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TGTTATCCGCATTCAC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B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TTGTCCAGAAGGTGGC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GTTTTGGTGCTGGTGG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E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TACTACGCGACAGCGA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ATCGGTATCGGCATCC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F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CGCCTGCTCGATGATT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CATCGCGTTTGTCCTG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G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GTCGGAACCTGAGACA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CGTTCTTCAACTCCGT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H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GGCACGCAGGTGAATA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TAGAACGCTGGCAGGA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SS</w:t>
            </w:r>
          </w:p>
        </w:tc>
        <w:tc>
          <w:tcPr>
            <w:tcW w:w="31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4CP</w:t>
            </w:r>
          </w:p>
        </w:tc>
        <w:tc>
          <w:tcPr>
            <w:tcW w:w="31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AACGCCATGAACACC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AGACGTTTGCCACGT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B1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GCAGTCCTGACGGACAAT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TTCACGGATTGATGGC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B2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CGACACCGCAACAAATA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AATAGACAAGCGCCATT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B3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CCGTCCTGCGTTAATT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CGGATGACTCTTAGTGC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Target genes</w:t>
            </w:r>
          </w:p>
        </w:tc>
        <w:tc>
          <w:tcPr>
            <w:tcW w:w="31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imer sequences (5 ′-3 ′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B4</w:t>
            </w:r>
          </w:p>
        </w:tc>
        <w:tc>
          <w:tcPr>
            <w:tcW w:w="31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CGAATGCCTGTCGAA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ACAGGACCGCGAGTAA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B5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AGGGCTGAGAGATTAACC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ATTCTCTAGTTGCCGTTC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B6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GCTCAACTCTTACTGG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CTGATGCAGAACGAC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B7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CATAATTGCCTCCGCGC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TGTTTAACTCAAACCATCC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B8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GTTTCGCAATAGCCTC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GGCCTGTTCCTGGATA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B9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CCTGGTCAGTATCGGT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CTGACGGTGGTTTCGG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B10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AGTACGCAGACGGAA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GTTAACGAACACACGG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B11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CTGCATCCAAACCACA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CCAGTCGTGAAAATGA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D4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CCCGACACGTTCTGGT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GGTGAGAGCGTATCTG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 gene</w:t>
            </w:r>
          </w:p>
        </w:tc>
        <w:tc>
          <w:tcPr>
            <w:tcW w:w="31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  <w:t>recA</w:t>
            </w:r>
          </w:p>
        </w:tc>
        <w:tc>
          <w:tcPr>
            <w:tcW w:w="31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TCAACCAGTTCGCCGT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4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CGCGTGAAAGTGGTGAAGA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bookmarkEnd w:id="0"/>
    <w:p>
      <w:pPr>
        <w:rPr>
          <w:sz w:val="18"/>
          <w:szCs w:val="18"/>
        </w:rPr>
      </w:pPr>
    </w:p>
    <w:bookmarkEnd w:id="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D41190"/>
    <w:rsid w:val="004B6BD6"/>
    <w:rsid w:val="051B5DC2"/>
    <w:rsid w:val="0AB162A5"/>
    <w:rsid w:val="0F11564B"/>
    <w:rsid w:val="0FFE3DF7"/>
    <w:rsid w:val="288337AC"/>
    <w:rsid w:val="35861974"/>
    <w:rsid w:val="36137FD3"/>
    <w:rsid w:val="4A495BF5"/>
    <w:rsid w:val="5E037538"/>
    <w:rsid w:val="652E1747"/>
    <w:rsid w:val="65E5285F"/>
    <w:rsid w:val="67D41190"/>
    <w:rsid w:val="6AE24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73</Words>
  <Characters>2278</Characters>
  <Lines>0</Lines>
  <Paragraphs>0</Paragraphs>
  <TotalTime>1</TotalTime>
  <ScaleCrop>false</ScaleCrop>
  <LinksUpToDate>false</LinksUpToDate>
  <CharactersWithSpaces>2300</CharactersWithSpaces>
  <Application>WPS Office_11.1.0.11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6T08:25:00Z</dcterms:created>
  <dc:creator>事与愿违</dc:creator>
  <cp:lastModifiedBy>顺顺利利</cp:lastModifiedBy>
  <dcterms:modified xsi:type="dcterms:W3CDTF">2025-03-10T12:0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8E7C57DDA2D14D0BB7DAB1C7CCBB97CF</vt:lpwstr>
  </property>
</Properties>
</file>